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7A1F2" w14:textId="245DF886" w:rsidR="00D25E25" w:rsidRDefault="00D25E25" w:rsidP="00D25E25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3"/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103224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" w:name="OLE_LINK1"/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DIR family renamed of Moso bamboo</w:t>
      </w:r>
      <w:bookmarkEnd w:id="0"/>
      <w:bookmarkEnd w:id="1"/>
    </w:p>
    <w:tbl>
      <w:tblPr>
        <w:tblW w:w="40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6"/>
        <w:gridCol w:w="1080"/>
      </w:tblGrid>
      <w:tr w:rsidR="00103224" w14:paraId="675D183D" w14:textId="77777777" w:rsidTr="009355E9">
        <w:trPr>
          <w:trHeight w:val="270"/>
        </w:trPr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DB16B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R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C3A81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I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name</w:t>
            </w:r>
          </w:p>
        </w:tc>
      </w:tr>
      <w:tr w:rsidR="00103224" w14:paraId="06A6BDFD" w14:textId="77777777" w:rsidTr="009355E9">
        <w:trPr>
          <w:trHeight w:val="270"/>
        </w:trPr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7D0E5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0498.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5ECB6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4</w:t>
            </w:r>
          </w:p>
        </w:tc>
      </w:tr>
      <w:tr w:rsidR="00103224" w14:paraId="72F89E47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34B68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0505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0ACF9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3</w:t>
            </w:r>
          </w:p>
        </w:tc>
      </w:tr>
      <w:tr w:rsidR="00103224" w14:paraId="16B53543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CF11E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0506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AF852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2</w:t>
            </w:r>
          </w:p>
        </w:tc>
      </w:tr>
      <w:tr w:rsidR="00103224" w14:paraId="77A98C82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90C2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8476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41293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1</w:t>
            </w:r>
          </w:p>
        </w:tc>
      </w:tr>
      <w:tr w:rsidR="00103224" w14:paraId="7B032799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041DA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1871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B0DF4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6</w:t>
            </w:r>
          </w:p>
        </w:tc>
      </w:tr>
      <w:tr w:rsidR="00103224" w14:paraId="68BE2006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3103E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9117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2F782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5</w:t>
            </w:r>
          </w:p>
        </w:tc>
      </w:tr>
      <w:tr w:rsidR="00103224" w14:paraId="26F28F20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F724D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1384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0D1EE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7</w:t>
            </w:r>
          </w:p>
        </w:tc>
      </w:tr>
      <w:tr w:rsidR="00103224" w14:paraId="0ECFB4B3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9753F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7479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3DBAF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8</w:t>
            </w:r>
          </w:p>
        </w:tc>
      </w:tr>
      <w:tr w:rsidR="00103224" w14:paraId="5138A925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3EEA0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7742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6416D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09</w:t>
            </w:r>
          </w:p>
        </w:tc>
      </w:tr>
      <w:tr w:rsidR="00103224" w14:paraId="7AE92A48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DD34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7979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EEE4F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0</w:t>
            </w:r>
          </w:p>
        </w:tc>
      </w:tr>
      <w:tr w:rsidR="00103224" w14:paraId="437C766F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80756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6616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E5FC1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1</w:t>
            </w:r>
          </w:p>
        </w:tc>
      </w:tr>
      <w:tr w:rsidR="00103224" w14:paraId="0034473B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85BF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7326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CCBD4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3</w:t>
            </w:r>
          </w:p>
        </w:tc>
      </w:tr>
      <w:tr w:rsidR="00103224" w14:paraId="7C009A1A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D5349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7327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101D8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4</w:t>
            </w:r>
          </w:p>
        </w:tc>
      </w:tr>
      <w:tr w:rsidR="00103224" w14:paraId="4E0CAADC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4C118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5653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0940E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2</w:t>
            </w:r>
          </w:p>
        </w:tc>
      </w:tr>
      <w:tr w:rsidR="00103224" w14:paraId="19AE8596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3A89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5806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78D8F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7</w:t>
            </w:r>
          </w:p>
        </w:tc>
      </w:tr>
      <w:tr w:rsidR="00103224" w14:paraId="1CC59C86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78EC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5808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D467A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6</w:t>
            </w:r>
          </w:p>
        </w:tc>
      </w:tr>
      <w:tr w:rsidR="00103224" w14:paraId="1CA3C5DC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2913A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5809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A420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5</w:t>
            </w:r>
          </w:p>
        </w:tc>
      </w:tr>
      <w:tr w:rsidR="00103224" w14:paraId="65EC45BC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A4F0E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9830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7A68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8</w:t>
            </w:r>
          </w:p>
        </w:tc>
      </w:tr>
      <w:tr w:rsidR="00103224" w14:paraId="165BDB24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C1C15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09487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E22DB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4</w:t>
            </w:r>
          </w:p>
        </w:tc>
      </w:tr>
      <w:tr w:rsidR="00103224" w14:paraId="22DB906C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2B4AB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3504.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9D920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19</w:t>
            </w:r>
          </w:p>
        </w:tc>
      </w:tr>
      <w:tr w:rsidR="00103224" w14:paraId="46906356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03302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7725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1C146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0</w:t>
            </w:r>
          </w:p>
        </w:tc>
      </w:tr>
      <w:tr w:rsidR="00103224" w14:paraId="39559B20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FA9F8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0332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84CC3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2</w:t>
            </w:r>
          </w:p>
        </w:tc>
      </w:tr>
      <w:tr w:rsidR="00103224" w14:paraId="29EDD014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CDCA4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0336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9340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3</w:t>
            </w:r>
          </w:p>
        </w:tc>
      </w:tr>
      <w:tr w:rsidR="00103224" w14:paraId="4F5C8EED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45972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9479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83D82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1</w:t>
            </w:r>
          </w:p>
        </w:tc>
      </w:tr>
      <w:tr w:rsidR="00103224" w14:paraId="3F8E778E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3E6C0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4352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8269F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5</w:t>
            </w:r>
          </w:p>
        </w:tc>
      </w:tr>
      <w:tr w:rsidR="00103224" w14:paraId="4A5B0AA9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D5B9A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00136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FF4B1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7</w:t>
            </w:r>
          </w:p>
        </w:tc>
      </w:tr>
      <w:tr w:rsidR="00103224" w14:paraId="1DCBB1F2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4BF80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03637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35DA1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8</w:t>
            </w:r>
          </w:p>
        </w:tc>
      </w:tr>
      <w:tr w:rsidR="00103224" w14:paraId="0CD4FD34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65D31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1283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1F732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6</w:t>
            </w:r>
          </w:p>
        </w:tc>
      </w:tr>
      <w:tr w:rsidR="00103224" w14:paraId="0343379E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264AB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H02Gene49728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CD77B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29</w:t>
            </w:r>
          </w:p>
        </w:tc>
      </w:tr>
      <w:tr w:rsidR="00103224" w14:paraId="4F015D66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96923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5063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33B29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0</w:t>
            </w:r>
          </w:p>
        </w:tc>
      </w:tr>
      <w:tr w:rsidR="00103224" w14:paraId="71E6F412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8F32A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5600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55552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1</w:t>
            </w:r>
          </w:p>
        </w:tc>
      </w:tr>
      <w:tr w:rsidR="00103224" w14:paraId="4D90DA5E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E39BF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1037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A1ABF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5</w:t>
            </w:r>
          </w:p>
        </w:tc>
      </w:tr>
      <w:tr w:rsidR="00103224" w14:paraId="4482A61C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61ED7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18583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9FE03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4</w:t>
            </w:r>
          </w:p>
        </w:tc>
      </w:tr>
      <w:tr w:rsidR="00103224" w14:paraId="2C44A80D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B6519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6302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263A0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3</w:t>
            </w:r>
          </w:p>
        </w:tc>
      </w:tr>
      <w:tr w:rsidR="00103224" w14:paraId="4EC12BEF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FB3AB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1450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C82C2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2</w:t>
            </w:r>
          </w:p>
        </w:tc>
      </w:tr>
      <w:tr w:rsidR="00103224" w14:paraId="1E00C264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F5965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0575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57546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6</w:t>
            </w:r>
          </w:p>
        </w:tc>
      </w:tr>
      <w:tr w:rsidR="00103224" w14:paraId="4EFAE1BD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E4681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6783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383F9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8</w:t>
            </w:r>
          </w:p>
        </w:tc>
      </w:tr>
      <w:tr w:rsidR="00103224" w14:paraId="3DCE09E2" w14:textId="77777777" w:rsidTr="009355E9">
        <w:trPr>
          <w:trHeight w:val="270"/>
        </w:trPr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2FA49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4204.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88834" w14:textId="77777777" w:rsidR="00103224" w:rsidRDefault="00103224" w:rsidP="009355E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R37</w:t>
            </w:r>
          </w:p>
        </w:tc>
      </w:tr>
    </w:tbl>
    <w:p w14:paraId="3E6CC34A" w14:textId="2C628BA5" w:rsidR="00D25E25" w:rsidRDefault="00D25E25" w:rsidP="00D25E25">
      <w:pPr>
        <w:pStyle w:val="NormalWeb"/>
        <w:widowControl/>
        <w:spacing w:after="0" w:line="300" w:lineRule="atLeast"/>
        <w:rPr>
          <w:rFonts w:ascii="Times New Roman" w:hAnsi="Times New Roman" w:cs="Times New Roman"/>
          <w:sz w:val="20"/>
          <w:szCs w:val="20"/>
        </w:rPr>
      </w:pPr>
    </w:p>
    <w:sectPr w:rsidR="00D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25"/>
    <w:rsid w:val="00103224"/>
    <w:rsid w:val="00BA5CF0"/>
    <w:rsid w:val="00D25E25"/>
    <w:rsid w:val="00E0493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222B"/>
  <w15:chartTrackingRefBased/>
  <w15:docId w15:val="{062BE940-AA71-42D4-96CD-4525CC266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E25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D25E25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1-03-03T11:58:00Z</dcterms:created>
  <dcterms:modified xsi:type="dcterms:W3CDTF">2021-03-09T04:04:00Z</dcterms:modified>
</cp:coreProperties>
</file>